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29AC" w:rsidRDefault="00363C98" w:rsidP="00A529AC">
      <w:pPr>
        <w:spacing w:after="0" w:line="480" w:lineRule="auto"/>
        <w:ind w:left="720" w:hanging="720"/>
        <w:rPr>
          <w:rFonts w:eastAsia="Times New Roman" w:cs="Times New Roman"/>
          <w:b/>
          <w:bCs/>
          <w:color w:val="000000"/>
          <w:sz w:val="24"/>
          <w:szCs w:val="24"/>
        </w:rPr>
      </w:pPr>
      <w:r w:rsidRPr="00B80509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 xml:space="preserve">6 </w:t>
      </w:r>
      <w:r w:rsidR="00A529AC" w:rsidRPr="00B80509">
        <w:rPr>
          <w:b/>
          <w:bCs/>
          <w:sz w:val="24"/>
          <w:szCs w:val="24"/>
        </w:rPr>
        <w:t>Table</w:t>
      </w:r>
      <w:r w:rsidR="00A529AC" w:rsidRPr="00B72BE6">
        <w:rPr>
          <w:b/>
          <w:bCs/>
          <w:sz w:val="24"/>
          <w:szCs w:val="24"/>
        </w:rPr>
        <w:t xml:space="preserve">. </w:t>
      </w:r>
      <w:r w:rsidR="00A529AC" w:rsidRPr="00253093">
        <w:rPr>
          <w:b/>
          <w:bCs/>
          <w:sz w:val="24"/>
          <w:szCs w:val="24"/>
        </w:rPr>
        <w:t>Integrative negative</w:t>
      </w:r>
      <w:r w:rsidR="00A529AC">
        <w:rPr>
          <w:b/>
          <w:bCs/>
          <w:sz w:val="24"/>
          <w:szCs w:val="24"/>
        </w:rPr>
        <w:t>ly correlated</w:t>
      </w:r>
      <w:r w:rsidR="00A529AC" w:rsidRPr="00253093">
        <w:rPr>
          <w:b/>
          <w:bCs/>
          <w:sz w:val="24"/>
          <w:szCs w:val="24"/>
        </w:rPr>
        <w:t xml:space="preserve"> mRNA-miRNA pairings base on </w:t>
      </w:r>
      <w:proofErr w:type="spellStart"/>
      <w:r w:rsidR="00A529AC" w:rsidRPr="00253093">
        <w:rPr>
          <w:b/>
          <w:bCs/>
          <w:sz w:val="24"/>
          <w:szCs w:val="24"/>
        </w:rPr>
        <w:t>TargetScan</w:t>
      </w:r>
      <w:proofErr w:type="spellEnd"/>
      <w:r w:rsidR="00A529AC" w:rsidRPr="00253093">
        <w:rPr>
          <w:b/>
          <w:sz w:val="24"/>
          <w:szCs w:val="24"/>
        </w:rPr>
        <w:t>.</w:t>
      </w:r>
      <w:r w:rsidR="00A529AC" w:rsidRPr="00B72BE6">
        <w:rPr>
          <w:sz w:val="24"/>
          <w:szCs w:val="24"/>
        </w:rPr>
        <w:t xml:space="preserve">  </w:t>
      </w:r>
      <w:r w:rsidR="00A529AC">
        <w:rPr>
          <w:sz w:val="24"/>
          <w:szCs w:val="24"/>
        </w:rPr>
        <w:t xml:space="preserve"> </w:t>
      </w:r>
    </w:p>
    <w:tbl>
      <w:tblPr>
        <w:tblW w:w="8268" w:type="dxa"/>
        <w:tblInd w:w="93" w:type="dxa"/>
        <w:tblLook w:val="04A0" w:firstRow="1" w:lastRow="0" w:firstColumn="1" w:lastColumn="0" w:noHBand="0" w:noVBand="1"/>
      </w:tblPr>
      <w:tblGrid>
        <w:gridCol w:w="960"/>
        <w:gridCol w:w="1845"/>
        <w:gridCol w:w="1075"/>
        <w:gridCol w:w="1228"/>
        <w:gridCol w:w="1200"/>
        <w:gridCol w:w="1960"/>
      </w:tblGrid>
      <w:tr w:rsidR="00A60EA5" w:rsidRPr="00A60EA5" w:rsidTr="00C524E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C524E3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24E3">
              <w:rPr>
                <w:rFonts w:ascii="Arial" w:eastAsia="Times New Roman" w:hAnsi="Arial" w:cs="Arial"/>
                <w:sz w:val="20"/>
                <w:szCs w:val="20"/>
              </w:rPr>
              <w:t>miRNA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C524E3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24E3">
              <w:rPr>
                <w:rFonts w:ascii="Arial" w:eastAsia="Times New Roman" w:hAnsi="Arial" w:cs="Arial"/>
                <w:sz w:val="20"/>
                <w:szCs w:val="20"/>
              </w:rPr>
              <w:t>Fold Change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C524E3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24E3">
              <w:rPr>
                <w:rFonts w:ascii="Arial" w:eastAsia="Times New Roman" w:hAnsi="Arial" w:cs="Arial"/>
                <w:sz w:val="20"/>
                <w:szCs w:val="20"/>
              </w:rPr>
              <w:t>mRN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C524E3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24E3">
              <w:rPr>
                <w:rFonts w:ascii="Arial" w:eastAsia="Times New Roman" w:hAnsi="Arial" w:cs="Arial"/>
                <w:sz w:val="20"/>
                <w:szCs w:val="20"/>
              </w:rPr>
              <w:t>Fold Chang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C524E3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24E3">
              <w:rPr>
                <w:rFonts w:ascii="Arial" w:eastAsia="Times New Roman" w:hAnsi="Arial" w:cs="Arial"/>
                <w:sz w:val="20"/>
                <w:szCs w:val="20"/>
              </w:rPr>
              <w:t>Pearson's correlation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  <w:r w:rsidRPr="00C524E3"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  <w:t>Down-regulated miRNA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22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INSIG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67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27b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SYNPO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2.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61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32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PPP1R12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57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27b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LDL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47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32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FERMT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42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32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SYNPO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2.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42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32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TNS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42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22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SYNPO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2.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41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70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AMOT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41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22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FERMT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40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22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IFRD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40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34c-5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DPY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40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34c-5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TUFT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2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40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30c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IFRD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40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30c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LDL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40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296-5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EMP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2.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36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23b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SYNPO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2.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35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23b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ZNF2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35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23b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PDE7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35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27b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AMOT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34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2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FAM3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28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70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DUSP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27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70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TNS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27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26a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DUSP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27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26a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SYNPO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2.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27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3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DPY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27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3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CD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27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3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EMP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2.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27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3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ERPUD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27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30c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PRKAR1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27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30c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STK17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27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296-5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PPP1R12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22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23b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USP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21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532-5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STK17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21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27b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USP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20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37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AH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15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2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PER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14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22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FH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14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20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DPY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14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13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PDE7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14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34c-5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AMOT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13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34c-5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PER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13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34c-5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USP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13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3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FH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13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30c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AMOT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13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30c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PDE7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13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30c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PER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13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296-5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LDL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07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532-5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B2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07</w:t>
            </w:r>
          </w:p>
        </w:tc>
      </w:tr>
      <w:tr w:rsidR="00A60EA5" w:rsidRPr="00A60EA5" w:rsidTr="00C524E3">
        <w:trPr>
          <w:trHeight w:val="27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34c-5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DUSP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miRNA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Fold Change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mRN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Fold Chang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Pearson's correlation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  <w:r w:rsidRPr="00A60EA5"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  <w:t>Up-regulated miRNA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486-3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2.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TBC1D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71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483-5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CLCN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63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32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JMJD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60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32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ST3GAL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60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199a-3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COG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57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486-3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2.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ZFP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57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486-3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2.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DAG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57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486-3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2.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MAP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57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486-3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2.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MEN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57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483-5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MCUR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54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483-5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EMC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54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let-7b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IDH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54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140-3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TMEM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48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140-3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CTNNA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48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486-3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2.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MRS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47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let-7b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MRS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46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486-3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2.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FBXL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42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486-3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2.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DFF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42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486-3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2.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SMG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42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486-3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2.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DCAF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42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486-3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2.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CHCHD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42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486-3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2.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GHD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42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483-5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COP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41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483-5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FAM83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41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483-5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PLIN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41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let-7b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SREK1IP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40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let-7b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ST3GAL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40</w:t>
            </w:r>
          </w:p>
        </w:tc>
        <w:bookmarkStart w:id="0" w:name="_GoBack"/>
        <w:bookmarkEnd w:id="0"/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374a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ASCL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2.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35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140-3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VCPIP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35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140-3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DIAPH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35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140-3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AGPAT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35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140-3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USP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35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let-7b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MLXI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34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32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ATP2A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33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32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EY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33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32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MSI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33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32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SREK1IP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33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32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USP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33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32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CHG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33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486-3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2.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TM9SF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28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483-5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CENPBD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27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32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KIAA17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27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21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ASCL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2.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27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21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DCAF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27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let-7b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CTN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27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let-7b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PARS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27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let-7b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VCPIP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27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140-3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EY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21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21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SMG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13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let-7b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PQLC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0.13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miR-199a-3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CD1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A60EA5" w:rsidRPr="00A60EA5" w:rsidTr="00C524E3">
        <w:trPr>
          <w:trHeight w:val="25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32"/>
                <w:szCs w:val="3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hsa-let-7b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TUSC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0EA5" w:rsidRPr="00A60EA5" w:rsidRDefault="00A60EA5" w:rsidP="00A60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0EA5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</w:tr>
    </w:tbl>
    <w:p w:rsidR="006A1E7E" w:rsidRDefault="00C524E3" w:rsidP="00DF4737"/>
    <w:sectPr w:rsidR="006A1E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9AC"/>
    <w:rsid w:val="00363C98"/>
    <w:rsid w:val="003D7BDD"/>
    <w:rsid w:val="00A529AC"/>
    <w:rsid w:val="00A60EA5"/>
    <w:rsid w:val="00C27CE9"/>
    <w:rsid w:val="00C524E3"/>
    <w:rsid w:val="00DF4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29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9A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29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9A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909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87</Words>
  <Characters>33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3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ayj01</dc:creator>
  <cp:lastModifiedBy>tsayj01</cp:lastModifiedBy>
  <cp:revision>5</cp:revision>
  <dcterms:created xsi:type="dcterms:W3CDTF">2014-11-25T15:04:00Z</dcterms:created>
  <dcterms:modified xsi:type="dcterms:W3CDTF">2015-01-09T19:20:00Z</dcterms:modified>
</cp:coreProperties>
</file>